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172A4" w14:textId="6338C1EE" w:rsidR="00592884" w:rsidRPr="00B96EB2" w:rsidRDefault="004E5A7D" w:rsidP="00B96EB2">
      <w:pPr>
        <w:spacing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bidi="ar-SA"/>
        </w:rPr>
      </w:pPr>
      <w:r w:rsidRPr="00B96E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006C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96E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E9E" w:rsidRPr="00B96EB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67BA3" w:rsidRPr="00B96EB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7BA3" w:rsidRPr="00B96EB2">
        <w:rPr>
          <w:rFonts w:ascii="Times New Roman" w:hAnsi="Times New Roman" w:cs="Times New Roman"/>
          <w:sz w:val="24"/>
          <w:szCs w:val="24"/>
        </w:rPr>
        <w:t xml:space="preserve"> </w:t>
      </w:r>
      <w:r w:rsidR="00416E9E" w:rsidRPr="00B96EB2">
        <w:rPr>
          <w:rFonts w:ascii="Times New Roman" w:hAnsi="Times New Roman" w:cs="Times New Roman"/>
          <w:sz w:val="24"/>
          <w:szCs w:val="24"/>
        </w:rPr>
        <w:t>P</w:t>
      </w:r>
      <w:r w:rsidR="00467BA3" w:rsidRPr="00B96EB2">
        <w:rPr>
          <w:rFonts w:ascii="Times New Roman" w:hAnsi="Times New Roman" w:cs="Times New Roman"/>
          <w:sz w:val="24"/>
          <w:szCs w:val="24"/>
        </w:rPr>
        <w:t xml:space="preserve">atterns of change in sleep habits, insomnia, and </w:t>
      </w:r>
      <w:r w:rsidR="00416E9E" w:rsidRPr="00B96EB2">
        <w:rPr>
          <w:rFonts w:ascii="Times New Roman" w:hAnsi="Times New Roman" w:cs="Times New Roman"/>
          <w:sz w:val="24"/>
          <w:szCs w:val="24"/>
        </w:rPr>
        <w:t xml:space="preserve">excessive daytime sleepiness </w:t>
      </w:r>
      <w:r w:rsidR="00467BA3" w:rsidRPr="00B96EB2">
        <w:rPr>
          <w:rFonts w:ascii="Times New Roman" w:hAnsi="Times New Roman" w:cs="Times New Roman"/>
          <w:sz w:val="24"/>
          <w:szCs w:val="24"/>
        </w:rPr>
        <w:t>according to sex</w:t>
      </w:r>
    </w:p>
    <w:tbl>
      <w:tblPr>
        <w:tblpPr w:leftFromText="142" w:rightFromText="142" w:vertAnchor="page" w:horzAnchor="margin" w:tblpY="2761"/>
        <w:tblW w:w="90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9"/>
        <w:gridCol w:w="1090"/>
        <w:gridCol w:w="1092"/>
        <w:gridCol w:w="239"/>
        <w:gridCol w:w="71"/>
        <w:gridCol w:w="1033"/>
        <w:gridCol w:w="1035"/>
      </w:tblGrid>
      <w:tr w:rsidR="00846639" w:rsidRPr="00506AD7" w14:paraId="50335D2A" w14:textId="77777777" w:rsidTr="008C450F">
        <w:trPr>
          <w:trHeight w:val="351"/>
        </w:trPr>
        <w:tc>
          <w:tcPr>
            <w:tcW w:w="45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F2008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-SA"/>
              </w:rPr>
              <w:t>Variables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D129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-SA"/>
              </w:rPr>
              <w:t>Before pandemic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EE49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 xml:space="preserve">　</w:t>
            </w:r>
          </w:p>
        </w:tc>
        <w:tc>
          <w:tcPr>
            <w:tcW w:w="21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1893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-SA"/>
              </w:rPr>
              <w:t>During pandemic</w:t>
            </w:r>
          </w:p>
        </w:tc>
      </w:tr>
      <w:tr w:rsidR="00846639" w:rsidRPr="00506AD7" w14:paraId="078E37A4" w14:textId="77777777" w:rsidTr="008C450F">
        <w:trPr>
          <w:trHeight w:val="351"/>
        </w:trPr>
        <w:tc>
          <w:tcPr>
            <w:tcW w:w="45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A01BA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2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24E0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n</w:t>
            </w:r>
            <w:r w:rsidRPr="00506A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= 2484)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2DC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2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7F37" w14:textId="0EB84B6D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(N=3729)</w:t>
            </w:r>
          </w:p>
        </w:tc>
      </w:tr>
      <w:tr w:rsidR="00846639" w:rsidRPr="00506AD7" w14:paraId="2A0F49AE" w14:textId="77777777" w:rsidTr="008C450F">
        <w:trPr>
          <w:trHeight w:val="351"/>
        </w:trPr>
        <w:tc>
          <w:tcPr>
            <w:tcW w:w="45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94127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664F" w14:textId="77777777" w:rsidR="00846639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en</w:t>
            </w:r>
          </w:p>
          <w:p w14:paraId="5F72C954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  <w:lang w:bidi="ar-SA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n=1210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7342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  <w:lang w:bidi="ar-SA"/>
              </w:rPr>
              <w:t>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omen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C795A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 xml:space="preserve">　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4B63" w14:textId="77777777" w:rsidR="00846639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en</w:t>
            </w:r>
          </w:p>
          <w:p w14:paraId="7BB0D8B2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2"/>
                <w:lang w:bidi="ar-SA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n=184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2CA9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Women</w:t>
            </w:r>
          </w:p>
        </w:tc>
      </w:tr>
      <w:tr w:rsidR="00846639" w:rsidRPr="00506AD7" w14:paraId="2A6F9776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62E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proofErr w:type="spellStart"/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Bedtime_w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orkdays</w:t>
            </w:r>
            <w:proofErr w:type="spellEnd"/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, clock tim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3018886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23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5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DF242A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23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38</w:t>
            </w:r>
          </w:p>
        </w:tc>
        <w:tc>
          <w:tcPr>
            <w:tcW w:w="3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54E6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 xml:space="preserve">　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74CCDA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23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41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3A41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23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4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3</w:t>
            </w:r>
          </w:p>
        </w:tc>
      </w:tr>
      <w:tr w:rsidR="00846639" w:rsidRPr="00506AD7" w14:paraId="376D23C8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4118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proofErr w:type="spellStart"/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Bedtime_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fre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 xml:space="preserve"> days</w:t>
            </w: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, clock time</w:t>
            </w:r>
          </w:p>
        </w:tc>
        <w:tc>
          <w:tcPr>
            <w:tcW w:w="1090" w:type="dxa"/>
            <w:tcBorders>
              <w:left w:val="nil"/>
            </w:tcBorders>
            <w:shd w:val="clear" w:color="auto" w:fill="auto"/>
            <w:noWrap/>
            <w:hideMark/>
          </w:tcPr>
          <w:p w14:paraId="5557E42C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2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4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02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14:paraId="27D95D81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23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49</w:t>
            </w:r>
          </w:p>
        </w:tc>
        <w:tc>
          <w:tcPr>
            <w:tcW w:w="310" w:type="dxa"/>
            <w:gridSpan w:val="2"/>
            <w:shd w:val="clear" w:color="auto" w:fill="auto"/>
            <w:noWrap/>
            <w:vAlign w:val="center"/>
            <w:hideMark/>
          </w:tcPr>
          <w:p w14:paraId="58E4D875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5E50DBFD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0:1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3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right w:val="nil"/>
            </w:tcBorders>
            <w:shd w:val="clear" w:color="auto" w:fill="auto"/>
            <w:noWrap/>
            <w:hideMark/>
          </w:tcPr>
          <w:p w14:paraId="5F1470C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0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17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6FF3E70C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7AA8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 xml:space="preserve">Wake-up </w:t>
            </w:r>
            <w:proofErr w:type="spellStart"/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time_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workdays</w:t>
            </w:r>
            <w:proofErr w:type="spellEnd"/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, clock time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86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6: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6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5E3D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6</w:t>
            </w: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48</w:t>
            </w:r>
          </w:p>
        </w:tc>
        <w:tc>
          <w:tcPr>
            <w:tcW w:w="3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1AEF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1553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05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C41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24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120D2F43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A952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 xml:space="preserve">Wake-up </w:t>
            </w:r>
            <w:proofErr w:type="spellStart"/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time_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free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 xml:space="preserve"> days</w:t>
            </w: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, clock ti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B9A1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7: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4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5A8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38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14BA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DD1D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8</w:t>
            </w: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25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E8E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8</w:t>
            </w: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45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6A4F56FC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D863" w14:textId="053D6186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Average Time in bed, 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0689" w14:textId="48173752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="006E5BFC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  <w:t>.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94ED" w14:textId="54D65FA1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="00D24B48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  <w:t>.38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C2A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D8AC" w14:textId="0F5647CC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="006E5BFC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  <w:t>.60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07EA" w14:textId="1B4DBB0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="00D24B48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  <w:t>.89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5A63DAB5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0F8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Social jet lag, m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1164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36.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051D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36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.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9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2264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5601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6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3.8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51FC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6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5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.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4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283DC043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3209" w14:textId="6D765597" w:rsidR="00846639" w:rsidRPr="00506AD7" w:rsidRDefault="00006324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  <w:t xml:space="preserve">Sleep duration, </w:t>
            </w:r>
            <w:r w:rsidR="00846639"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6CC5" w14:textId="1B1DBDE0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="002917E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.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91D0" w14:textId="17CADCFA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="00C9230A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.23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C702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6787" w14:textId="729F09FB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6</w:t>
            </w:r>
            <w:r w:rsidR="002917E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.70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6AAE" w14:textId="05B542B6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6</w:t>
            </w:r>
            <w:r w:rsidR="00C9230A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.86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48FBDFCB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A1A1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Sleep efficiency, 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8EC8" w14:textId="5D80809D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98.</w:t>
            </w:r>
            <w:r w:rsidR="002917E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5AB5" w14:textId="400F437C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9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8.</w:t>
            </w:r>
            <w:r w:rsidR="00B13844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B99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3FB6" w14:textId="55353AD0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8</w:t>
            </w:r>
            <w:r w:rsidR="002917E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8.9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D8C6" w14:textId="6396EB18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8</w:t>
            </w:r>
            <w:r w:rsidR="00B13844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7.6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3A95DF27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03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 xml:space="preserve">Chronotype, </w:t>
            </w:r>
            <w:proofErr w:type="spellStart"/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MSFsc</w:t>
            </w:r>
            <w:proofErr w:type="spellEnd"/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, clock ti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A6FA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3:3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797F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3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29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E235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D716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4:0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7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1393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4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: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10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4A82117D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D4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Insomnia severity index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 xml:space="preserve"> (ISI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CCB8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3.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8AB4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4.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2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0FC0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3C52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9.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1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147E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9</w:t>
            </w:r>
            <w:r w:rsidRPr="00506AD7"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.6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58DDB8CC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D581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 w:rsidRPr="00506AD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Moderate to severe insomnia(ISI≥15), 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A1AF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2.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9F19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.3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6AD5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44A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1.7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4569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13.5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7BA379A7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60DF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  <w:t>E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pworth sleepiness scale (ESS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C2108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5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BF776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5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.6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559D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E4985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6.7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732DC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6.3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</w:tr>
      <w:tr w:rsidR="00846639" w:rsidRPr="00506AD7" w14:paraId="678D9BAC" w14:textId="77777777" w:rsidTr="008C450F">
        <w:trPr>
          <w:trHeight w:val="351"/>
        </w:trPr>
        <w:tc>
          <w:tcPr>
            <w:tcW w:w="4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F0636" w14:textId="77777777" w:rsidR="00846639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bidi="ar-SA"/>
              </w:rPr>
              <w:t>E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  <w:t>xcessive daytime sleepiness(ESS&gt;1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1E19EA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1.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D4E6C0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1.1</w:t>
            </w:r>
          </w:p>
        </w:tc>
        <w:tc>
          <w:tcPr>
            <w:tcW w:w="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504D4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B711E3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  <w:lang w:bidi="ar-SA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5.1</w:t>
            </w:r>
            <w:r w:rsidRPr="008C309B">
              <w:rPr>
                <w:rFonts w:ascii="굴림" w:eastAsia="굴림" w:hAnsi="굴림" w:cs="Times New Roman" w:hint="eastAsia"/>
                <w:kern w:val="0"/>
                <w:sz w:val="22"/>
                <w:szCs w:val="22"/>
                <w:vertAlign w:val="superscript"/>
                <w:lang w:bidi="ar-SA"/>
              </w:rPr>
              <w:t>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5E5EB" w14:textId="77777777" w:rsidR="00846639" w:rsidRPr="00506AD7" w:rsidRDefault="00846639" w:rsidP="0084663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  <w:szCs w:val="22"/>
                <w:lang w:bidi="ar-SA"/>
              </w:rPr>
              <w:t>10.6</w:t>
            </w:r>
          </w:p>
        </w:tc>
      </w:tr>
    </w:tbl>
    <w:p w14:paraId="20FBF29F" w14:textId="77777777" w:rsidR="00846639" w:rsidRDefault="00846639" w:rsidP="00B96EB2">
      <w:pPr>
        <w:spacing w:line="48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bidi="ar-SA"/>
        </w:rPr>
      </w:pPr>
    </w:p>
    <w:p w14:paraId="0998DFC8" w14:textId="69CB15F8" w:rsidR="00467BA3" w:rsidRPr="00B96EB2" w:rsidRDefault="004E5A7D" w:rsidP="00B96E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96EB2">
        <w:rPr>
          <w:rFonts w:ascii="Times New Roman" w:eastAsia="굴림" w:hAnsi="Times New Roman" w:cs="Times New Roman"/>
          <w:kern w:val="0"/>
          <w:sz w:val="24"/>
          <w:szCs w:val="24"/>
          <w:vertAlign w:val="superscript"/>
          <w:lang w:bidi="ar-SA"/>
        </w:rPr>
        <w:t>†</w:t>
      </w:r>
      <w:r w:rsidRPr="00B96EB2">
        <w:rPr>
          <w:rFonts w:ascii="Times New Roman" w:hAnsi="Times New Roman" w:cs="Times New Roman"/>
          <w:sz w:val="24"/>
          <w:szCs w:val="24"/>
        </w:rPr>
        <w:t xml:space="preserve">Significant changes compared to </w:t>
      </w:r>
      <w:r w:rsidR="00416E9E" w:rsidRPr="00B96EB2">
        <w:rPr>
          <w:rFonts w:ascii="Times New Roman" w:hAnsi="Times New Roman" w:cs="Times New Roman"/>
          <w:sz w:val="24"/>
          <w:szCs w:val="24"/>
        </w:rPr>
        <w:t>the pre-</w:t>
      </w:r>
      <w:r w:rsidRPr="00B96EB2">
        <w:rPr>
          <w:rFonts w:ascii="Times New Roman" w:hAnsi="Times New Roman" w:cs="Times New Roman"/>
          <w:sz w:val="24"/>
          <w:szCs w:val="24"/>
        </w:rPr>
        <w:t>pandemic period (p&lt;0.05)</w:t>
      </w:r>
    </w:p>
    <w:p w14:paraId="14041134" w14:textId="4C778A7C" w:rsidR="00467BA3" w:rsidRPr="00B96EB2" w:rsidRDefault="00467BA3" w:rsidP="00B96EB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67BA3" w:rsidRPr="00B96EB2" w:rsidSect="00FB12BC">
      <w:footerReference w:type="default" r:id="rId7"/>
      <w:pgSz w:w="11906" w:h="16838"/>
      <w:pgMar w:top="1418" w:right="1418" w:bottom="1418" w:left="1418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B1B82C" w14:textId="77777777" w:rsidR="00FB12BC" w:rsidRDefault="00FB12BC">
      <w:pPr>
        <w:spacing w:after="0" w:line="240" w:lineRule="auto"/>
      </w:pPr>
      <w:r>
        <w:separator/>
      </w:r>
    </w:p>
  </w:endnote>
  <w:endnote w:type="continuationSeparator" w:id="0">
    <w:p w14:paraId="1CA2AFF4" w14:textId="77777777" w:rsidR="00FB12BC" w:rsidRDefault="00FB1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68903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50559" w14:textId="29B6A37B" w:rsidR="006D4328" w:rsidRDefault="006D432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794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115A2E" w14:textId="77777777" w:rsidR="006D4328" w:rsidRDefault="006D432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AD6A70" w14:textId="77777777" w:rsidR="00FB12BC" w:rsidRDefault="00FB12BC">
      <w:pPr>
        <w:spacing w:after="0" w:line="240" w:lineRule="auto"/>
      </w:pPr>
      <w:r>
        <w:separator/>
      </w:r>
    </w:p>
  </w:footnote>
  <w:footnote w:type="continuationSeparator" w:id="0">
    <w:p w14:paraId="76AAEF0D" w14:textId="77777777" w:rsidR="00FB12BC" w:rsidRDefault="00FB1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N_JC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w0ztdjpptrue9epe59ff9esr0pvpv0fxz&quot;&gt;covid전후비교&lt;record-ids&gt;&lt;item&gt;1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/record-ids&gt;&lt;/item&gt;&lt;/Libraries&gt;"/>
  </w:docVars>
  <w:rsids>
    <w:rsidRoot w:val="00AB6C8F"/>
    <w:rsid w:val="00001566"/>
    <w:rsid w:val="00002775"/>
    <w:rsid w:val="00002B23"/>
    <w:rsid w:val="00002F8E"/>
    <w:rsid w:val="000034F8"/>
    <w:rsid w:val="00004520"/>
    <w:rsid w:val="00006324"/>
    <w:rsid w:val="00012DF8"/>
    <w:rsid w:val="00017677"/>
    <w:rsid w:val="0002146D"/>
    <w:rsid w:val="000214F6"/>
    <w:rsid w:val="00022C6B"/>
    <w:rsid w:val="0002632C"/>
    <w:rsid w:val="000275CD"/>
    <w:rsid w:val="0003197F"/>
    <w:rsid w:val="000322D8"/>
    <w:rsid w:val="00033476"/>
    <w:rsid w:val="00035D17"/>
    <w:rsid w:val="00043E22"/>
    <w:rsid w:val="00044AB5"/>
    <w:rsid w:val="00045BF5"/>
    <w:rsid w:val="00047A82"/>
    <w:rsid w:val="000531BA"/>
    <w:rsid w:val="00054B0D"/>
    <w:rsid w:val="00056C0D"/>
    <w:rsid w:val="000610AB"/>
    <w:rsid w:val="000614DC"/>
    <w:rsid w:val="00062602"/>
    <w:rsid w:val="00067059"/>
    <w:rsid w:val="00070740"/>
    <w:rsid w:val="00071680"/>
    <w:rsid w:val="00071B05"/>
    <w:rsid w:val="00072063"/>
    <w:rsid w:val="000732CE"/>
    <w:rsid w:val="00075A42"/>
    <w:rsid w:val="00082EF8"/>
    <w:rsid w:val="00084C02"/>
    <w:rsid w:val="00087AEE"/>
    <w:rsid w:val="00090B1F"/>
    <w:rsid w:val="000919DF"/>
    <w:rsid w:val="000920A8"/>
    <w:rsid w:val="00097371"/>
    <w:rsid w:val="000A3A0B"/>
    <w:rsid w:val="000A68A3"/>
    <w:rsid w:val="000B10EB"/>
    <w:rsid w:val="000B12FF"/>
    <w:rsid w:val="000B3511"/>
    <w:rsid w:val="000B4500"/>
    <w:rsid w:val="000B6503"/>
    <w:rsid w:val="000B6C32"/>
    <w:rsid w:val="000B720E"/>
    <w:rsid w:val="000B732D"/>
    <w:rsid w:val="000C0D47"/>
    <w:rsid w:val="000C0D48"/>
    <w:rsid w:val="000C0D96"/>
    <w:rsid w:val="000C1CAA"/>
    <w:rsid w:val="000C2A06"/>
    <w:rsid w:val="000C402C"/>
    <w:rsid w:val="000C4E0B"/>
    <w:rsid w:val="000C647D"/>
    <w:rsid w:val="000C6DBD"/>
    <w:rsid w:val="000D01F8"/>
    <w:rsid w:val="000D02ED"/>
    <w:rsid w:val="000D047A"/>
    <w:rsid w:val="000D1155"/>
    <w:rsid w:val="000D16F0"/>
    <w:rsid w:val="000D2E8F"/>
    <w:rsid w:val="000D41AF"/>
    <w:rsid w:val="000D5211"/>
    <w:rsid w:val="000D537F"/>
    <w:rsid w:val="000E098D"/>
    <w:rsid w:val="000E0D1E"/>
    <w:rsid w:val="000E1151"/>
    <w:rsid w:val="000E1272"/>
    <w:rsid w:val="000E3077"/>
    <w:rsid w:val="000E7129"/>
    <w:rsid w:val="000F0EEE"/>
    <w:rsid w:val="000F45A2"/>
    <w:rsid w:val="000F465E"/>
    <w:rsid w:val="00101F1B"/>
    <w:rsid w:val="0010367F"/>
    <w:rsid w:val="00103DDC"/>
    <w:rsid w:val="00104F92"/>
    <w:rsid w:val="0011204B"/>
    <w:rsid w:val="00113FC5"/>
    <w:rsid w:val="00116592"/>
    <w:rsid w:val="0011715C"/>
    <w:rsid w:val="00120698"/>
    <w:rsid w:val="00122C64"/>
    <w:rsid w:val="001238E5"/>
    <w:rsid w:val="00123FB7"/>
    <w:rsid w:val="0012423F"/>
    <w:rsid w:val="00124D4E"/>
    <w:rsid w:val="00125B46"/>
    <w:rsid w:val="00127AA2"/>
    <w:rsid w:val="0013047F"/>
    <w:rsid w:val="001304AB"/>
    <w:rsid w:val="00130EA8"/>
    <w:rsid w:val="001355FF"/>
    <w:rsid w:val="001359C1"/>
    <w:rsid w:val="001379A7"/>
    <w:rsid w:val="00140619"/>
    <w:rsid w:val="00140A79"/>
    <w:rsid w:val="001412B3"/>
    <w:rsid w:val="001428F8"/>
    <w:rsid w:val="00144A89"/>
    <w:rsid w:val="00145793"/>
    <w:rsid w:val="00145E76"/>
    <w:rsid w:val="00151248"/>
    <w:rsid w:val="0015555D"/>
    <w:rsid w:val="001568BC"/>
    <w:rsid w:val="0015779F"/>
    <w:rsid w:val="00161363"/>
    <w:rsid w:val="00163C58"/>
    <w:rsid w:val="001641D5"/>
    <w:rsid w:val="00165DFC"/>
    <w:rsid w:val="0016661A"/>
    <w:rsid w:val="001704B5"/>
    <w:rsid w:val="00171780"/>
    <w:rsid w:val="00171B6F"/>
    <w:rsid w:val="00172ABD"/>
    <w:rsid w:val="0017508F"/>
    <w:rsid w:val="001800E8"/>
    <w:rsid w:val="001800F3"/>
    <w:rsid w:val="001813C2"/>
    <w:rsid w:val="001818B1"/>
    <w:rsid w:val="0018364E"/>
    <w:rsid w:val="001838DB"/>
    <w:rsid w:val="00183D56"/>
    <w:rsid w:val="00187280"/>
    <w:rsid w:val="00192DCC"/>
    <w:rsid w:val="00196B6C"/>
    <w:rsid w:val="00196FF7"/>
    <w:rsid w:val="001A0767"/>
    <w:rsid w:val="001A0A4F"/>
    <w:rsid w:val="001A1557"/>
    <w:rsid w:val="001A3D8E"/>
    <w:rsid w:val="001A6F57"/>
    <w:rsid w:val="001B00DD"/>
    <w:rsid w:val="001B188A"/>
    <w:rsid w:val="001B19D4"/>
    <w:rsid w:val="001B335B"/>
    <w:rsid w:val="001B4818"/>
    <w:rsid w:val="001B54D6"/>
    <w:rsid w:val="001B7E22"/>
    <w:rsid w:val="001B7F13"/>
    <w:rsid w:val="001C1F84"/>
    <w:rsid w:val="001C3927"/>
    <w:rsid w:val="001C65AA"/>
    <w:rsid w:val="001C735A"/>
    <w:rsid w:val="001D0C37"/>
    <w:rsid w:val="001D1B1C"/>
    <w:rsid w:val="001D1BB5"/>
    <w:rsid w:val="001D272C"/>
    <w:rsid w:val="001D3FFB"/>
    <w:rsid w:val="001D474B"/>
    <w:rsid w:val="001E03D6"/>
    <w:rsid w:val="001E050A"/>
    <w:rsid w:val="001E1C96"/>
    <w:rsid w:val="001E4553"/>
    <w:rsid w:val="001E549B"/>
    <w:rsid w:val="001E7F51"/>
    <w:rsid w:val="001E7F86"/>
    <w:rsid w:val="001F1423"/>
    <w:rsid w:val="001F3F20"/>
    <w:rsid w:val="001F4198"/>
    <w:rsid w:val="00200A2C"/>
    <w:rsid w:val="00202643"/>
    <w:rsid w:val="00204832"/>
    <w:rsid w:val="00205C47"/>
    <w:rsid w:val="00206831"/>
    <w:rsid w:val="00211059"/>
    <w:rsid w:val="00212027"/>
    <w:rsid w:val="00214ABD"/>
    <w:rsid w:val="002162F7"/>
    <w:rsid w:val="00217939"/>
    <w:rsid w:val="002250DC"/>
    <w:rsid w:val="00225103"/>
    <w:rsid w:val="00227694"/>
    <w:rsid w:val="00230B2A"/>
    <w:rsid w:val="002363DF"/>
    <w:rsid w:val="0024195A"/>
    <w:rsid w:val="0024322C"/>
    <w:rsid w:val="00244BA2"/>
    <w:rsid w:val="002452D1"/>
    <w:rsid w:val="00246FDF"/>
    <w:rsid w:val="00247162"/>
    <w:rsid w:val="0024743E"/>
    <w:rsid w:val="0024781D"/>
    <w:rsid w:val="00250D54"/>
    <w:rsid w:val="00251566"/>
    <w:rsid w:val="00252B84"/>
    <w:rsid w:val="0025550A"/>
    <w:rsid w:val="00257C5B"/>
    <w:rsid w:val="0026154C"/>
    <w:rsid w:val="00261C4D"/>
    <w:rsid w:val="00262232"/>
    <w:rsid w:val="0026258F"/>
    <w:rsid w:val="00266A3E"/>
    <w:rsid w:val="0026733E"/>
    <w:rsid w:val="00267497"/>
    <w:rsid w:val="00272772"/>
    <w:rsid w:val="00272843"/>
    <w:rsid w:val="00277504"/>
    <w:rsid w:val="00280428"/>
    <w:rsid w:val="00280A40"/>
    <w:rsid w:val="002849A1"/>
    <w:rsid w:val="002870E2"/>
    <w:rsid w:val="00287754"/>
    <w:rsid w:val="00287E14"/>
    <w:rsid w:val="002917EF"/>
    <w:rsid w:val="00292370"/>
    <w:rsid w:val="00295825"/>
    <w:rsid w:val="0029692B"/>
    <w:rsid w:val="002A053D"/>
    <w:rsid w:val="002A10D3"/>
    <w:rsid w:val="002A4EE9"/>
    <w:rsid w:val="002A5744"/>
    <w:rsid w:val="002B523C"/>
    <w:rsid w:val="002C0D8D"/>
    <w:rsid w:val="002C1856"/>
    <w:rsid w:val="002C6FC2"/>
    <w:rsid w:val="002D1661"/>
    <w:rsid w:val="002D1E07"/>
    <w:rsid w:val="002D2AE5"/>
    <w:rsid w:val="002D3834"/>
    <w:rsid w:val="002D591B"/>
    <w:rsid w:val="002D7642"/>
    <w:rsid w:val="002E3E10"/>
    <w:rsid w:val="002E5E30"/>
    <w:rsid w:val="002E69AF"/>
    <w:rsid w:val="002E78B2"/>
    <w:rsid w:val="002F572D"/>
    <w:rsid w:val="002F7BE9"/>
    <w:rsid w:val="003006CF"/>
    <w:rsid w:val="00301B65"/>
    <w:rsid w:val="003031FE"/>
    <w:rsid w:val="00303B0A"/>
    <w:rsid w:val="00304101"/>
    <w:rsid w:val="00305B21"/>
    <w:rsid w:val="00306E4F"/>
    <w:rsid w:val="003076DB"/>
    <w:rsid w:val="0031017D"/>
    <w:rsid w:val="0031107E"/>
    <w:rsid w:val="00317604"/>
    <w:rsid w:val="003312C1"/>
    <w:rsid w:val="00331AA8"/>
    <w:rsid w:val="00332037"/>
    <w:rsid w:val="00332532"/>
    <w:rsid w:val="00332A3C"/>
    <w:rsid w:val="00333962"/>
    <w:rsid w:val="00334255"/>
    <w:rsid w:val="00334E28"/>
    <w:rsid w:val="00336D2D"/>
    <w:rsid w:val="00337FD5"/>
    <w:rsid w:val="00345E5B"/>
    <w:rsid w:val="00347334"/>
    <w:rsid w:val="00352749"/>
    <w:rsid w:val="0035338B"/>
    <w:rsid w:val="00357B00"/>
    <w:rsid w:val="00362A63"/>
    <w:rsid w:val="00364834"/>
    <w:rsid w:val="00366251"/>
    <w:rsid w:val="00366E69"/>
    <w:rsid w:val="003702B2"/>
    <w:rsid w:val="003740A8"/>
    <w:rsid w:val="00375F72"/>
    <w:rsid w:val="00376925"/>
    <w:rsid w:val="00381BD1"/>
    <w:rsid w:val="00382581"/>
    <w:rsid w:val="0038625E"/>
    <w:rsid w:val="00386A6F"/>
    <w:rsid w:val="003872A0"/>
    <w:rsid w:val="00387EAD"/>
    <w:rsid w:val="00391240"/>
    <w:rsid w:val="00393045"/>
    <w:rsid w:val="003943EF"/>
    <w:rsid w:val="003946AE"/>
    <w:rsid w:val="00395DDB"/>
    <w:rsid w:val="003965F7"/>
    <w:rsid w:val="003A140F"/>
    <w:rsid w:val="003A1C2F"/>
    <w:rsid w:val="003A2A32"/>
    <w:rsid w:val="003A3A8F"/>
    <w:rsid w:val="003A4833"/>
    <w:rsid w:val="003A6240"/>
    <w:rsid w:val="003A7B07"/>
    <w:rsid w:val="003A7B7F"/>
    <w:rsid w:val="003B287C"/>
    <w:rsid w:val="003B3A92"/>
    <w:rsid w:val="003B52F0"/>
    <w:rsid w:val="003B6A7D"/>
    <w:rsid w:val="003C09A7"/>
    <w:rsid w:val="003C0C01"/>
    <w:rsid w:val="003C10B7"/>
    <w:rsid w:val="003C25A2"/>
    <w:rsid w:val="003C40FA"/>
    <w:rsid w:val="003C436E"/>
    <w:rsid w:val="003C4CD9"/>
    <w:rsid w:val="003C5AC6"/>
    <w:rsid w:val="003C7BDF"/>
    <w:rsid w:val="003C7F62"/>
    <w:rsid w:val="003D0CC5"/>
    <w:rsid w:val="003D26BD"/>
    <w:rsid w:val="003D2D01"/>
    <w:rsid w:val="003D4227"/>
    <w:rsid w:val="003D5322"/>
    <w:rsid w:val="003D650F"/>
    <w:rsid w:val="003E05EC"/>
    <w:rsid w:val="003E1962"/>
    <w:rsid w:val="003E196C"/>
    <w:rsid w:val="003E4B7C"/>
    <w:rsid w:val="003E73AF"/>
    <w:rsid w:val="003F0553"/>
    <w:rsid w:val="003F1A5F"/>
    <w:rsid w:val="003F2CFD"/>
    <w:rsid w:val="003F397D"/>
    <w:rsid w:val="003F488F"/>
    <w:rsid w:val="003F79E6"/>
    <w:rsid w:val="003F7A53"/>
    <w:rsid w:val="004029F9"/>
    <w:rsid w:val="004046C5"/>
    <w:rsid w:val="00405DF6"/>
    <w:rsid w:val="00407C92"/>
    <w:rsid w:val="004103D4"/>
    <w:rsid w:val="00412153"/>
    <w:rsid w:val="00414AD6"/>
    <w:rsid w:val="00415C7E"/>
    <w:rsid w:val="00416E9E"/>
    <w:rsid w:val="00417EA2"/>
    <w:rsid w:val="0042177B"/>
    <w:rsid w:val="00422268"/>
    <w:rsid w:val="0042624D"/>
    <w:rsid w:val="00426F22"/>
    <w:rsid w:val="00427607"/>
    <w:rsid w:val="00430C90"/>
    <w:rsid w:val="00432D3C"/>
    <w:rsid w:val="00433648"/>
    <w:rsid w:val="0043370C"/>
    <w:rsid w:val="00433801"/>
    <w:rsid w:val="00434665"/>
    <w:rsid w:val="00434C5F"/>
    <w:rsid w:val="004429B7"/>
    <w:rsid w:val="00442EA4"/>
    <w:rsid w:val="0044347F"/>
    <w:rsid w:val="0044384C"/>
    <w:rsid w:val="00444C10"/>
    <w:rsid w:val="0044659A"/>
    <w:rsid w:val="00446627"/>
    <w:rsid w:val="0044669A"/>
    <w:rsid w:val="00447B63"/>
    <w:rsid w:val="00451BEF"/>
    <w:rsid w:val="00454099"/>
    <w:rsid w:val="00454CD3"/>
    <w:rsid w:val="004550E1"/>
    <w:rsid w:val="00455CD8"/>
    <w:rsid w:val="00457F3E"/>
    <w:rsid w:val="0046503E"/>
    <w:rsid w:val="00465A45"/>
    <w:rsid w:val="004677F3"/>
    <w:rsid w:val="00467BA3"/>
    <w:rsid w:val="00475F37"/>
    <w:rsid w:val="0047799D"/>
    <w:rsid w:val="0048001F"/>
    <w:rsid w:val="00480631"/>
    <w:rsid w:val="004819AA"/>
    <w:rsid w:val="0048418A"/>
    <w:rsid w:val="00486FCA"/>
    <w:rsid w:val="00487F8F"/>
    <w:rsid w:val="004924BF"/>
    <w:rsid w:val="004955C1"/>
    <w:rsid w:val="00496144"/>
    <w:rsid w:val="0049718D"/>
    <w:rsid w:val="004A0719"/>
    <w:rsid w:val="004A09AD"/>
    <w:rsid w:val="004A1F2D"/>
    <w:rsid w:val="004A2643"/>
    <w:rsid w:val="004A2B5F"/>
    <w:rsid w:val="004A4EF7"/>
    <w:rsid w:val="004A68A2"/>
    <w:rsid w:val="004A6908"/>
    <w:rsid w:val="004A7DBD"/>
    <w:rsid w:val="004B0617"/>
    <w:rsid w:val="004B180B"/>
    <w:rsid w:val="004B3712"/>
    <w:rsid w:val="004B43F2"/>
    <w:rsid w:val="004B4613"/>
    <w:rsid w:val="004B780C"/>
    <w:rsid w:val="004C06EC"/>
    <w:rsid w:val="004C0A16"/>
    <w:rsid w:val="004C0B0B"/>
    <w:rsid w:val="004C0DF0"/>
    <w:rsid w:val="004C1745"/>
    <w:rsid w:val="004C2417"/>
    <w:rsid w:val="004C29AC"/>
    <w:rsid w:val="004C5070"/>
    <w:rsid w:val="004C6675"/>
    <w:rsid w:val="004C6CB7"/>
    <w:rsid w:val="004C7065"/>
    <w:rsid w:val="004C7618"/>
    <w:rsid w:val="004C7A79"/>
    <w:rsid w:val="004D162F"/>
    <w:rsid w:val="004D36E0"/>
    <w:rsid w:val="004D3831"/>
    <w:rsid w:val="004D41E4"/>
    <w:rsid w:val="004D5088"/>
    <w:rsid w:val="004D5FE2"/>
    <w:rsid w:val="004D60E4"/>
    <w:rsid w:val="004D78C8"/>
    <w:rsid w:val="004E0284"/>
    <w:rsid w:val="004E191C"/>
    <w:rsid w:val="004E31A0"/>
    <w:rsid w:val="004E5A7D"/>
    <w:rsid w:val="004E644E"/>
    <w:rsid w:val="004F4EF3"/>
    <w:rsid w:val="004F6F68"/>
    <w:rsid w:val="004F7DEF"/>
    <w:rsid w:val="005008C9"/>
    <w:rsid w:val="00501090"/>
    <w:rsid w:val="00503BE7"/>
    <w:rsid w:val="00506AD7"/>
    <w:rsid w:val="00510426"/>
    <w:rsid w:val="00512A8F"/>
    <w:rsid w:val="00513B84"/>
    <w:rsid w:val="0051436D"/>
    <w:rsid w:val="00516A0F"/>
    <w:rsid w:val="00523352"/>
    <w:rsid w:val="0052448A"/>
    <w:rsid w:val="0052529C"/>
    <w:rsid w:val="00527E41"/>
    <w:rsid w:val="005327D4"/>
    <w:rsid w:val="005335EE"/>
    <w:rsid w:val="005343D5"/>
    <w:rsid w:val="005359C1"/>
    <w:rsid w:val="005401AC"/>
    <w:rsid w:val="0054370C"/>
    <w:rsid w:val="00543860"/>
    <w:rsid w:val="00545378"/>
    <w:rsid w:val="005515DC"/>
    <w:rsid w:val="00552C91"/>
    <w:rsid w:val="00553E50"/>
    <w:rsid w:val="00556837"/>
    <w:rsid w:val="005626FE"/>
    <w:rsid w:val="00563B08"/>
    <w:rsid w:val="00564D5E"/>
    <w:rsid w:val="00565AF3"/>
    <w:rsid w:val="00571109"/>
    <w:rsid w:val="005712DC"/>
    <w:rsid w:val="00572891"/>
    <w:rsid w:val="00572ACF"/>
    <w:rsid w:val="005751E6"/>
    <w:rsid w:val="00577E1E"/>
    <w:rsid w:val="005810D3"/>
    <w:rsid w:val="00581D7D"/>
    <w:rsid w:val="00584C7D"/>
    <w:rsid w:val="005875ED"/>
    <w:rsid w:val="005879CA"/>
    <w:rsid w:val="00592884"/>
    <w:rsid w:val="00592AE2"/>
    <w:rsid w:val="0059422B"/>
    <w:rsid w:val="0059593A"/>
    <w:rsid w:val="005A19DF"/>
    <w:rsid w:val="005A1C5B"/>
    <w:rsid w:val="005A2D86"/>
    <w:rsid w:val="005A3878"/>
    <w:rsid w:val="005A49C6"/>
    <w:rsid w:val="005A7ADC"/>
    <w:rsid w:val="005B440F"/>
    <w:rsid w:val="005B60D1"/>
    <w:rsid w:val="005B6112"/>
    <w:rsid w:val="005C29BC"/>
    <w:rsid w:val="005C4F4F"/>
    <w:rsid w:val="005C5267"/>
    <w:rsid w:val="005C6210"/>
    <w:rsid w:val="005C78FD"/>
    <w:rsid w:val="005C7ABB"/>
    <w:rsid w:val="005D5DEE"/>
    <w:rsid w:val="005D6ECA"/>
    <w:rsid w:val="005D7EB6"/>
    <w:rsid w:val="005E0424"/>
    <w:rsid w:val="005E2FB3"/>
    <w:rsid w:val="005E3183"/>
    <w:rsid w:val="005E6033"/>
    <w:rsid w:val="005F0BE2"/>
    <w:rsid w:val="005F0F2B"/>
    <w:rsid w:val="005F1D53"/>
    <w:rsid w:val="005F40BE"/>
    <w:rsid w:val="005F4732"/>
    <w:rsid w:val="005F52DD"/>
    <w:rsid w:val="005F5635"/>
    <w:rsid w:val="005F573B"/>
    <w:rsid w:val="005F6C2C"/>
    <w:rsid w:val="00601930"/>
    <w:rsid w:val="00601EB0"/>
    <w:rsid w:val="00606821"/>
    <w:rsid w:val="00607462"/>
    <w:rsid w:val="00607862"/>
    <w:rsid w:val="0061094E"/>
    <w:rsid w:val="00611BBE"/>
    <w:rsid w:val="00613FD3"/>
    <w:rsid w:val="00615DF6"/>
    <w:rsid w:val="00616D50"/>
    <w:rsid w:val="0061790D"/>
    <w:rsid w:val="0062417E"/>
    <w:rsid w:val="00625095"/>
    <w:rsid w:val="00625405"/>
    <w:rsid w:val="00625955"/>
    <w:rsid w:val="00630756"/>
    <w:rsid w:val="00631388"/>
    <w:rsid w:val="00633B86"/>
    <w:rsid w:val="00642257"/>
    <w:rsid w:val="006440C0"/>
    <w:rsid w:val="006441B6"/>
    <w:rsid w:val="006450DB"/>
    <w:rsid w:val="0064631C"/>
    <w:rsid w:val="00647698"/>
    <w:rsid w:val="00650D73"/>
    <w:rsid w:val="00653ADE"/>
    <w:rsid w:val="006575FB"/>
    <w:rsid w:val="00661464"/>
    <w:rsid w:val="006615B8"/>
    <w:rsid w:val="00662192"/>
    <w:rsid w:val="00663ABF"/>
    <w:rsid w:val="00664FCA"/>
    <w:rsid w:val="00666333"/>
    <w:rsid w:val="00670F57"/>
    <w:rsid w:val="00672298"/>
    <w:rsid w:val="006752AC"/>
    <w:rsid w:val="00675E06"/>
    <w:rsid w:val="0067747C"/>
    <w:rsid w:val="00680E05"/>
    <w:rsid w:val="00683983"/>
    <w:rsid w:val="006A154C"/>
    <w:rsid w:val="006A3605"/>
    <w:rsid w:val="006A5DCF"/>
    <w:rsid w:val="006B1BB9"/>
    <w:rsid w:val="006B63BD"/>
    <w:rsid w:val="006B6945"/>
    <w:rsid w:val="006C17FE"/>
    <w:rsid w:val="006C3D97"/>
    <w:rsid w:val="006C3EA0"/>
    <w:rsid w:val="006C3EF7"/>
    <w:rsid w:val="006C5D2C"/>
    <w:rsid w:val="006C7B33"/>
    <w:rsid w:val="006D26A0"/>
    <w:rsid w:val="006D4328"/>
    <w:rsid w:val="006D5538"/>
    <w:rsid w:val="006D6A4F"/>
    <w:rsid w:val="006D783A"/>
    <w:rsid w:val="006E257F"/>
    <w:rsid w:val="006E2F41"/>
    <w:rsid w:val="006E5BFC"/>
    <w:rsid w:val="006F0AFD"/>
    <w:rsid w:val="006F0E28"/>
    <w:rsid w:val="006F2137"/>
    <w:rsid w:val="006F3235"/>
    <w:rsid w:val="00700BC8"/>
    <w:rsid w:val="00703DDB"/>
    <w:rsid w:val="007120FD"/>
    <w:rsid w:val="00712837"/>
    <w:rsid w:val="0071683D"/>
    <w:rsid w:val="00720B85"/>
    <w:rsid w:val="007222AC"/>
    <w:rsid w:val="007255C6"/>
    <w:rsid w:val="007276E3"/>
    <w:rsid w:val="007301AF"/>
    <w:rsid w:val="007332BB"/>
    <w:rsid w:val="00734A22"/>
    <w:rsid w:val="00740477"/>
    <w:rsid w:val="0074250E"/>
    <w:rsid w:val="00752B30"/>
    <w:rsid w:val="00753B2B"/>
    <w:rsid w:val="00761790"/>
    <w:rsid w:val="00761EF6"/>
    <w:rsid w:val="00762670"/>
    <w:rsid w:val="007638E2"/>
    <w:rsid w:val="007645EF"/>
    <w:rsid w:val="007650B9"/>
    <w:rsid w:val="00765166"/>
    <w:rsid w:val="00771FDD"/>
    <w:rsid w:val="00772979"/>
    <w:rsid w:val="00782E8D"/>
    <w:rsid w:val="0078630F"/>
    <w:rsid w:val="00793E6D"/>
    <w:rsid w:val="007950A6"/>
    <w:rsid w:val="00795A08"/>
    <w:rsid w:val="007966BA"/>
    <w:rsid w:val="007967C3"/>
    <w:rsid w:val="007A1445"/>
    <w:rsid w:val="007A2A7F"/>
    <w:rsid w:val="007A65F2"/>
    <w:rsid w:val="007A6B56"/>
    <w:rsid w:val="007B158F"/>
    <w:rsid w:val="007B1E49"/>
    <w:rsid w:val="007B3263"/>
    <w:rsid w:val="007B3A29"/>
    <w:rsid w:val="007B3EB8"/>
    <w:rsid w:val="007B6A6D"/>
    <w:rsid w:val="007C2622"/>
    <w:rsid w:val="007C578F"/>
    <w:rsid w:val="007C77D3"/>
    <w:rsid w:val="007D03E1"/>
    <w:rsid w:val="007D209F"/>
    <w:rsid w:val="007D2419"/>
    <w:rsid w:val="007D25F2"/>
    <w:rsid w:val="007D3CA1"/>
    <w:rsid w:val="007D45FC"/>
    <w:rsid w:val="007D600B"/>
    <w:rsid w:val="007D656F"/>
    <w:rsid w:val="007D7F97"/>
    <w:rsid w:val="007E1EB5"/>
    <w:rsid w:val="007E5474"/>
    <w:rsid w:val="007E5C62"/>
    <w:rsid w:val="007E64B4"/>
    <w:rsid w:val="007E666E"/>
    <w:rsid w:val="007F03F9"/>
    <w:rsid w:val="007F063D"/>
    <w:rsid w:val="007F1551"/>
    <w:rsid w:val="00801CD9"/>
    <w:rsid w:val="0080224E"/>
    <w:rsid w:val="008022C2"/>
    <w:rsid w:val="008024BA"/>
    <w:rsid w:val="00806C04"/>
    <w:rsid w:val="008070B3"/>
    <w:rsid w:val="00807613"/>
    <w:rsid w:val="00807667"/>
    <w:rsid w:val="0080779B"/>
    <w:rsid w:val="00810D93"/>
    <w:rsid w:val="00811496"/>
    <w:rsid w:val="00811AA2"/>
    <w:rsid w:val="0081325A"/>
    <w:rsid w:val="00813D1B"/>
    <w:rsid w:val="00814E6C"/>
    <w:rsid w:val="008154A8"/>
    <w:rsid w:val="008205A4"/>
    <w:rsid w:val="008207B1"/>
    <w:rsid w:val="0082318D"/>
    <w:rsid w:val="00826179"/>
    <w:rsid w:val="00827DE9"/>
    <w:rsid w:val="00830448"/>
    <w:rsid w:val="00836D7F"/>
    <w:rsid w:val="008423D0"/>
    <w:rsid w:val="00842E63"/>
    <w:rsid w:val="0084566A"/>
    <w:rsid w:val="00846639"/>
    <w:rsid w:val="00850EA8"/>
    <w:rsid w:val="0085171E"/>
    <w:rsid w:val="0085187A"/>
    <w:rsid w:val="0085329D"/>
    <w:rsid w:val="00854D83"/>
    <w:rsid w:val="00857964"/>
    <w:rsid w:val="008601A0"/>
    <w:rsid w:val="008605AB"/>
    <w:rsid w:val="00860B27"/>
    <w:rsid w:val="008627D7"/>
    <w:rsid w:val="00864891"/>
    <w:rsid w:val="00872415"/>
    <w:rsid w:val="0087272A"/>
    <w:rsid w:val="00872FF2"/>
    <w:rsid w:val="008746FE"/>
    <w:rsid w:val="008768CD"/>
    <w:rsid w:val="00877C94"/>
    <w:rsid w:val="00880D20"/>
    <w:rsid w:val="00880D65"/>
    <w:rsid w:val="00881F22"/>
    <w:rsid w:val="00882002"/>
    <w:rsid w:val="00883973"/>
    <w:rsid w:val="00885846"/>
    <w:rsid w:val="00890691"/>
    <w:rsid w:val="00891E2F"/>
    <w:rsid w:val="008921C0"/>
    <w:rsid w:val="008A0CB9"/>
    <w:rsid w:val="008A2C5E"/>
    <w:rsid w:val="008B043A"/>
    <w:rsid w:val="008B1708"/>
    <w:rsid w:val="008B20C4"/>
    <w:rsid w:val="008B2493"/>
    <w:rsid w:val="008B2546"/>
    <w:rsid w:val="008B5CDD"/>
    <w:rsid w:val="008C0EF4"/>
    <w:rsid w:val="008C2354"/>
    <w:rsid w:val="008C309B"/>
    <w:rsid w:val="008C3467"/>
    <w:rsid w:val="008C41AE"/>
    <w:rsid w:val="008C450F"/>
    <w:rsid w:val="008C5683"/>
    <w:rsid w:val="008C6687"/>
    <w:rsid w:val="008C68AC"/>
    <w:rsid w:val="008D0511"/>
    <w:rsid w:val="008D0F51"/>
    <w:rsid w:val="008D24BA"/>
    <w:rsid w:val="008D2B9B"/>
    <w:rsid w:val="008D2F5E"/>
    <w:rsid w:val="008D3B9C"/>
    <w:rsid w:val="008D4C75"/>
    <w:rsid w:val="008F1157"/>
    <w:rsid w:val="008F745A"/>
    <w:rsid w:val="008F772B"/>
    <w:rsid w:val="00901320"/>
    <w:rsid w:val="00910F5B"/>
    <w:rsid w:val="00911B8E"/>
    <w:rsid w:val="00912FE0"/>
    <w:rsid w:val="00916888"/>
    <w:rsid w:val="00920383"/>
    <w:rsid w:val="009208F8"/>
    <w:rsid w:val="00927A9B"/>
    <w:rsid w:val="00930B4B"/>
    <w:rsid w:val="00932560"/>
    <w:rsid w:val="00933C11"/>
    <w:rsid w:val="00940DA9"/>
    <w:rsid w:val="009417DC"/>
    <w:rsid w:val="00942AB8"/>
    <w:rsid w:val="00942E4A"/>
    <w:rsid w:val="009459E6"/>
    <w:rsid w:val="00946228"/>
    <w:rsid w:val="00952707"/>
    <w:rsid w:val="00954E6D"/>
    <w:rsid w:val="00955418"/>
    <w:rsid w:val="0095618A"/>
    <w:rsid w:val="00956C04"/>
    <w:rsid w:val="00956C4D"/>
    <w:rsid w:val="00960928"/>
    <w:rsid w:val="00966092"/>
    <w:rsid w:val="00970048"/>
    <w:rsid w:val="009706CF"/>
    <w:rsid w:val="00970B56"/>
    <w:rsid w:val="00970C0C"/>
    <w:rsid w:val="00971F90"/>
    <w:rsid w:val="009725ED"/>
    <w:rsid w:val="009730C6"/>
    <w:rsid w:val="0097419F"/>
    <w:rsid w:val="009750D8"/>
    <w:rsid w:val="00975D20"/>
    <w:rsid w:val="009821D2"/>
    <w:rsid w:val="0098302B"/>
    <w:rsid w:val="009833BB"/>
    <w:rsid w:val="00992B2F"/>
    <w:rsid w:val="009A0DD7"/>
    <w:rsid w:val="009A1157"/>
    <w:rsid w:val="009A23B8"/>
    <w:rsid w:val="009A4994"/>
    <w:rsid w:val="009A5828"/>
    <w:rsid w:val="009A5E75"/>
    <w:rsid w:val="009A6432"/>
    <w:rsid w:val="009A6BD2"/>
    <w:rsid w:val="009B072D"/>
    <w:rsid w:val="009B098D"/>
    <w:rsid w:val="009B1814"/>
    <w:rsid w:val="009B4A30"/>
    <w:rsid w:val="009B5DE6"/>
    <w:rsid w:val="009B68BD"/>
    <w:rsid w:val="009B6E9D"/>
    <w:rsid w:val="009C1AC1"/>
    <w:rsid w:val="009C2301"/>
    <w:rsid w:val="009C2E6B"/>
    <w:rsid w:val="009C4D7C"/>
    <w:rsid w:val="009C76F8"/>
    <w:rsid w:val="009D0086"/>
    <w:rsid w:val="009D07DA"/>
    <w:rsid w:val="009D224F"/>
    <w:rsid w:val="009D4F30"/>
    <w:rsid w:val="009D78A9"/>
    <w:rsid w:val="009E10C6"/>
    <w:rsid w:val="009E1B2F"/>
    <w:rsid w:val="009E4217"/>
    <w:rsid w:val="009F1546"/>
    <w:rsid w:val="009F3396"/>
    <w:rsid w:val="009F625C"/>
    <w:rsid w:val="00A01599"/>
    <w:rsid w:val="00A03013"/>
    <w:rsid w:val="00A05900"/>
    <w:rsid w:val="00A07538"/>
    <w:rsid w:val="00A07ADF"/>
    <w:rsid w:val="00A11609"/>
    <w:rsid w:val="00A126AF"/>
    <w:rsid w:val="00A12807"/>
    <w:rsid w:val="00A155DE"/>
    <w:rsid w:val="00A17864"/>
    <w:rsid w:val="00A205C6"/>
    <w:rsid w:val="00A2476C"/>
    <w:rsid w:val="00A24863"/>
    <w:rsid w:val="00A24C95"/>
    <w:rsid w:val="00A307DD"/>
    <w:rsid w:val="00A30824"/>
    <w:rsid w:val="00A32426"/>
    <w:rsid w:val="00A33D70"/>
    <w:rsid w:val="00A3509D"/>
    <w:rsid w:val="00A413C9"/>
    <w:rsid w:val="00A42AF1"/>
    <w:rsid w:val="00A42F3A"/>
    <w:rsid w:val="00A434BE"/>
    <w:rsid w:val="00A47926"/>
    <w:rsid w:val="00A50617"/>
    <w:rsid w:val="00A509B1"/>
    <w:rsid w:val="00A5380F"/>
    <w:rsid w:val="00A57025"/>
    <w:rsid w:val="00A6186C"/>
    <w:rsid w:val="00A63FC2"/>
    <w:rsid w:val="00A70FE3"/>
    <w:rsid w:val="00A73F1F"/>
    <w:rsid w:val="00A74DCF"/>
    <w:rsid w:val="00A74F69"/>
    <w:rsid w:val="00A76C12"/>
    <w:rsid w:val="00A7750D"/>
    <w:rsid w:val="00A7776D"/>
    <w:rsid w:val="00A8152F"/>
    <w:rsid w:val="00A818B2"/>
    <w:rsid w:val="00A822EE"/>
    <w:rsid w:val="00A8468E"/>
    <w:rsid w:val="00A84E4F"/>
    <w:rsid w:val="00A8510B"/>
    <w:rsid w:val="00A861AE"/>
    <w:rsid w:val="00A87872"/>
    <w:rsid w:val="00A904C0"/>
    <w:rsid w:val="00A91A06"/>
    <w:rsid w:val="00A91DBB"/>
    <w:rsid w:val="00A92A0B"/>
    <w:rsid w:val="00A92ACE"/>
    <w:rsid w:val="00A94456"/>
    <w:rsid w:val="00A95AD7"/>
    <w:rsid w:val="00A9748A"/>
    <w:rsid w:val="00AA15E2"/>
    <w:rsid w:val="00AA1C3E"/>
    <w:rsid w:val="00AA298B"/>
    <w:rsid w:val="00AA2C74"/>
    <w:rsid w:val="00AA6F28"/>
    <w:rsid w:val="00AB3484"/>
    <w:rsid w:val="00AB60A3"/>
    <w:rsid w:val="00AB6C8F"/>
    <w:rsid w:val="00AC2DF1"/>
    <w:rsid w:val="00AC6EA0"/>
    <w:rsid w:val="00AD030E"/>
    <w:rsid w:val="00AD10EC"/>
    <w:rsid w:val="00AD376A"/>
    <w:rsid w:val="00AD6E44"/>
    <w:rsid w:val="00AE1B2F"/>
    <w:rsid w:val="00AE2010"/>
    <w:rsid w:val="00AE315A"/>
    <w:rsid w:val="00AE6462"/>
    <w:rsid w:val="00AF06D4"/>
    <w:rsid w:val="00AF1AF7"/>
    <w:rsid w:val="00AF2EE9"/>
    <w:rsid w:val="00AF328B"/>
    <w:rsid w:val="00AF441F"/>
    <w:rsid w:val="00AF4F75"/>
    <w:rsid w:val="00AF6342"/>
    <w:rsid w:val="00B00223"/>
    <w:rsid w:val="00B03DCD"/>
    <w:rsid w:val="00B05A68"/>
    <w:rsid w:val="00B10106"/>
    <w:rsid w:val="00B1303E"/>
    <w:rsid w:val="00B13844"/>
    <w:rsid w:val="00B13DDF"/>
    <w:rsid w:val="00B15F71"/>
    <w:rsid w:val="00B22F94"/>
    <w:rsid w:val="00B25FA3"/>
    <w:rsid w:val="00B26348"/>
    <w:rsid w:val="00B30B26"/>
    <w:rsid w:val="00B34901"/>
    <w:rsid w:val="00B34B1A"/>
    <w:rsid w:val="00B361A6"/>
    <w:rsid w:val="00B372BC"/>
    <w:rsid w:val="00B37AB5"/>
    <w:rsid w:val="00B37DDB"/>
    <w:rsid w:val="00B404AC"/>
    <w:rsid w:val="00B408BB"/>
    <w:rsid w:val="00B40D0D"/>
    <w:rsid w:val="00B41F7D"/>
    <w:rsid w:val="00B42346"/>
    <w:rsid w:val="00B43B63"/>
    <w:rsid w:val="00B461DF"/>
    <w:rsid w:val="00B464DB"/>
    <w:rsid w:val="00B47301"/>
    <w:rsid w:val="00B50F45"/>
    <w:rsid w:val="00B52632"/>
    <w:rsid w:val="00B5318A"/>
    <w:rsid w:val="00B56843"/>
    <w:rsid w:val="00B576FB"/>
    <w:rsid w:val="00B630A7"/>
    <w:rsid w:val="00B63BD2"/>
    <w:rsid w:val="00B65A61"/>
    <w:rsid w:val="00B65C0E"/>
    <w:rsid w:val="00B65F5D"/>
    <w:rsid w:val="00B6669B"/>
    <w:rsid w:val="00B724CE"/>
    <w:rsid w:val="00B731D8"/>
    <w:rsid w:val="00B808FE"/>
    <w:rsid w:val="00B80927"/>
    <w:rsid w:val="00B80A60"/>
    <w:rsid w:val="00B80E64"/>
    <w:rsid w:val="00B80ED8"/>
    <w:rsid w:val="00B81CCE"/>
    <w:rsid w:val="00B81EEA"/>
    <w:rsid w:val="00B9233C"/>
    <w:rsid w:val="00B94BF6"/>
    <w:rsid w:val="00B95B99"/>
    <w:rsid w:val="00B95D1F"/>
    <w:rsid w:val="00B96EB2"/>
    <w:rsid w:val="00B97C79"/>
    <w:rsid w:val="00BA10DA"/>
    <w:rsid w:val="00BA1BD4"/>
    <w:rsid w:val="00BA3453"/>
    <w:rsid w:val="00BA4530"/>
    <w:rsid w:val="00BA4793"/>
    <w:rsid w:val="00BB01BB"/>
    <w:rsid w:val="00BB0C7F"/>
    <w:rsid w:val="00BB28EE"/>
    <w:rsid w:val="00BB42C0"/>
    <w:rsid w:val="00BB45B6"/>
    <w:rsid w:val="00BC186E"/>
    <w:rsid w:val="00BC1D76"/>
    <w:rsid w:val="00BC2690"/>
    <w:rsid w:val="00BC3179"/>
    <w:rsid w:val="00BC337E"/>
    <w:rsid w:val="00BC4257"/>
    <w:rsid w:val="00BC53CE"/>
    <w:rsid w:val="00BD0DFB"/>
    <w:rsid w:val="00BD322F"/>
    <w:rsid w:val="00BD3CC1"/>
    <w:rsid w:val="00BD3E22"/>
    <w:rsid w:val="00BD5EE8"/>
    <w:rsid w:val="00BD639A"/>
    <w:rsid w:val="00BD6D76"/>
    <w:rsid w:val="00BE1223"/>
    <w:rsid w:val="00BE1834"/>
    <w:rsid w:val="00BE440B"/>
    <w:rsid w:val="00BE46DC"/>
    <w:rsid w:val="00BE7A8A"/>
    <w:rsid w:val="00BF497B"/>
    <w:rsid w:val="00BF631C"/>
    <w:rsid w:val="00BF6886"/>
    <w:rsid w:val="00C0046C"/>
    <w:rsid w:val="00C03E2D"/>
    <w:rsid w:val="00C04B45"/>
    <w:rsid w:val="00C05564"/>
    <w:rsid w:val="00C0577D"/>
    <w:rsid w:val="00C12577"/>
    <w:rsid w:val="00C14CE5"/>
    <w:rsid w:val="00C211C4"/>
    <w:rsid w:val="00C24051"/>
    <w:rsid w:val="00C24CBE"/>
    <w:rsid w:val="00C25A3B"/>
    <w:rsid w:val="00C26026"/>
    <w:rsid w:val="00C2668E"/>
    <w:rsid w:val="00C310F9"/>
    <w:rsid w:val="00C31AF8"/>
    <w:rsid w:val="00C32C4A"/>
    <w:rsid w:val="00C32E37"/>
    <w:rsid w:val="00C3306C"/>
    <w:rsid w:val="00C33A31"/>
    <w:rsid w:val="00C34B58"/>
    <w:rsid w:val="00C34D14"/>
    <w:rsid w:val="00C4031A"/>
    <w:rsid w:val="00C41FD2"/>
    <w:rsid w:val="00C42128"/>
    <w:rsid w:val="00C425BE"/>
    <w:rsid w:val="00C4492D"/>
    <w:rsid w:val="00C44D3C"/>
    <w:rsid w:val="00C44EA3"/>
    <w:rsid w:val="00C465B0"/>
    <w:rsid w:val="00C47DC3"/>
    <w:rsid w:val="00C5761F"/>
    <w:rsid w:val="00C63CDF"/>
    <w:rsid w:val="00C64AA2"/>
    <w:rsid w:val="00C65F68"/>
    <w:rsid w:val="00C66064"/>
    <w:rsid w:val="00C662CC"/>
    <w:rsid w:val="00C66393"/>
    <w:rsid w:val="00C7131D"/>
    <w:rsid w:val="00C7385F"/>
    <w:rsid w:val="00C73EC2"/>
    <w:rsid w:val="00C747E5"/>
    <w:rsid w:val="00C76CB4"/>
    <w:rsid w:val="00C77D39"/>
    <w:rsid w:val="00C80779"/>
    <w:rsid w:val="00C82538"/>
    <w:rsid w:val="00C825B3"/>
    <w:rsid w:val="00C853ED"/>
    <w:rsid w:val="00C85DA5"/>
    <w:rsid w:val="00C86440"/>
    <w:rsid w:val="00C9230A"/>
    <w:rsid w:val="00C928F3"/>
    <w:rsid w:val="00C92F4B"/>
    <w:rsid w:val="00C932B2"/>
    <w:rsid w:val="00C9364D"/>
    <w:rsid w:val="00C93E7B"/>
    <w:rsid w:val="00C95211"/>
    <w:rsid w:val="00C95F7C"/>
    <w:rsid w:val="00C96F05"/>
    <w:rsid w:val="00CA0119"/>
    <w:rsid w:val="00CA1712"/>
    <w:rsid w:val="00CA26DC"/>
    <w:rsid w:val="00CA2C6D"/>
    <w:rsid w:val="00CA4A17"/>
    <w:rsid w:val="00CA5253"/>
    <w:rsid w:val="00CA5943"/>
    <w:rsid w:val="00CA6574"/>
    <w:rsid w:val="00CA67ED"/>
    <w:rsid w:val="00CA7D89"/>
    <w:rsid w:val="00CB17ED"/>
    <w:rsid w:val="00CB5D02"/>
    <w:rsid w:val="00CB77D2"/>
    <w:rsid w:val="00CB77D9"/>
    <w:rsid w:val="00CC0E45"/>
    <w:rsid w:val="00CC2FDE"/>
    <w:rsid w:val="00CC4D2A"/>
    <w:rsid w:val="00CC5A7E"/>
    <w:rsid w:val="00CC5F4A"/>
    <w:rsid w:val="00CD0AAE"/>
    <w:rsid w:val="00CD3E96"/>
    <w:rsid w:val="00CD4309"/>
    <w:rsid w:val="00CD50D3"/>
    <w:rsid w:val="00CD7994"/>
    <w:rsid w:val="00CE0257"/>
    <w:rsid w:val="00CE1D05"/>
    <w:rsid w:val="00CE3CDE"/>
    <w:rsid w:val="00CE4022"/>
    <w:rsid w:val="00CE4610"/>
    <w:rsid w:val="00CE4714"/>
    <w:rsid w:val="00CE6703"/>
    <w:rsid w:val="00CE71B5"/>
    <w:rsid w:val="00CF1AB2"/>
    <w:rsid w:val="00CF2083"/>
    <w:rsid w:val="00CF3F31"/>
    <w:rsid w:val="00CF72FD"/>
    <w:rsid w:val="00D007CC"/>
    <w:rsid w:val="00D0104C"/>
    <w:rsid w:val="00D01A74"/>
    <w:rsid w:val="00D01F5E"/>
    <w:rsid w:val="00D02135"/>
    <w:rsid w:val="00D02BA4"/>
    <w:rsid w:val="00D02E5B"/>
    <w:rsid w:val="00D057F3"/>
    <w:rsid w:val="00D06732"/>
    <w:rsid w:val="00D07916"/>
    <w:rsid w:val="00D07C4A"/>
    <w:rsid w:val="00D10A8C"/>
    <w:rsid w:val="00D15809"/>
    <w:rsid w:val="00D15966"/>
    <w:rsid w:val="00D1682F"/>
    <w:rsid w:val="00D209D3"/>
    <w:rsid w:val="00D21268"/>
    <w:rsid w:val="00D23DC8"/>
    <w:rsid w:val="00D2400E"/>
    <w:rsid w:val="00D24A56"/>
    <w:rsid w:val="00D24B48"/>
    <w:rsid w:val="00D306EE"/>
    <w:rsid w:val="00D31938"/>
    <w:rsid w:val="00D3625A"/>
    <w:rsid w:val="00D36F27"/>
    <w:rsid w:val="00D41282"/>
    <w:rsid w:val="00D4215E"/>
    <w:rsid w:val="00D42264"/>
    <w:rsid w:val="00D43402"/>
    <w:rsid w:val="00D470A8"/>
    <w:rsid w:val="00D47843"/>
    <w:rsid w:val="00D4786C"/>
    <w:rsid w:val="00D50A9D"/>
    <w:rsid w:val="00D52784"/>
    <w:rsid w:val="00D556F5"/>
    <w:rsid w:val="00D57B32"/>
    <w:rsid w:val="00D615A0"/>
    <w:rsid w:val="00D62C27"/>
    <w:rsid w:val="00D6306B"/>
    <w:rsid w:val="00D64446"/>
    <w:rsid w:val="00D64D18"/>
    <w:rsid w:val="00D659F8"/>
    <w:rsid w:val="00D7284E"/>
    <w:rsid w:val="00D77271"/>
    <w:rsid w:val="00D77576"/>
    <w:rsid w:val="00D80BED"/>
    <w:rsid w:val="00D80F0F"/>
    <w:rsid w:val="00D8245A"/>
    <w:rsid w:val="00D83F87"/>
    <w:rsid w:val="00D840AA"/>
    <w:rsid w:val="00D8515D"/>
    <w:rsid w:val="00D8794A"/>
    <w:rsid w:val="00D87B2E"/>
    <w:rsid w:val="00D90610"/>
    <w:rsid w:val="00D907AF"/>
    <w:rsid w:val="00D912BA"/>
    <w:rsid w:val="00D922B4"/>
    <w:rsid w:val="00D929B1"/>
    <w:rsid w:val="00D93AED"/>
    <w:rsid w:val="00D944DA"/>
    <w:rsid w:val="00D96137"/>
    <w:rsid w:val="00D96801"/>
    <w:rsid w:val="00D9745A"/>
    <w:rsid w:val="00DA0E64"/>
    <w:rsid w:val="00DA1273"/>
    <w:rsid w:val="00DA3517"/>
    <w:rsid w:val="00DA6CBF"/>
    <w:rsid w:val="00DA7E57"/>
    <w:rsid w:val="00DA7F77"/>
    <w:rsid w:val="00DB1C0B"/>
    <w:rsid w:val="00DB1DC7"/>
    <w:rsid w:val="00DB23FF"/>
    <w:rsid w:val="00DB5473"/>
    <w:rsid w:val="00DC3A55"/>
    <w:rsid w:val="00DC4C97"/>
    <w:rsid w:val="00DC5EB0"/>
    <w:rsid w:val="00DC790F"/>
    <w:rsid w:val="00DD057A"/>
    <w:rsid w:val="00DD3508"/>
    <w:rsid w:val="00DD47F6"/>
    <w:rsid w:val="00DD5EDE"/>
    <w:rsid w:val="00DE0B0D"/>
    <w:rsid w:val="00DE33E5"/>
    <w:rsid w:val="00DE3DEB"/>
    <w:rsid w:val="00DF0163"/>
    <w:rsid w:val="00DF1641"/>
    <w:rsid w:val="00DF1C02"/>
    <w:rsid w:val="00DF3C71"/>
    <w:rsid w:val="00E00888"/>
    <w:rsid w:val="00E009A5"/>
    <w:rsid w:val="00E01796"/>
    <w:rsid w:val="00E0248F"/>
    <w:rsid w:val="00E0369E"/>
    <w:rsid w:val="00E0778B"/>
    <w:rsid w:val="00E07E71"/>
    <w:rsid w:val="00E10A98"/>
    <w:rsid w:val="00E10ED4"/>
    <w:rsid w:val="00E16DDE"/>
    <w:rsid w:val="00E17A9F"/>
    <w:rsid w:val="00E200B4"/>
    <w:rsid w:val="00E20EEF"/>
    <w:rsid w:val="00E22752"/>
    <w:rsid w:val="00E23161"/>
    <w:rsid w:val="00E24CA2"/>
    <w:rsid w:val="00E25DBF"/>
    <w:rsid w:val="00E26C2C"/>
    <w:rsid w:val="00E37FAA"/>
    <w:rsid w:val="00E40040"/>
    <w:rsid w:val="00E4093A"/>
    <w:rsid w:val="00E40DEE"/>
    <w:rsid w:val="00E423F6"/>
    <w:rsid w:val="00E442A7"/>
    <w:rsid w:val="00E479C5"/>
    <w:rsid w:val="00E50612"/>
    <w:rsid w:val="00E50668"/>
    <w:rsid w:val="00E50C5B"/>
    <w:rsid w:val="00E5114A"/>
    <w:rsid w:val="00E518A3"/>
    <w:rsid w:val="00E52CFA"/>
    <w:rsid w:val="00E530BA"/>
    <w:rsid w:val="00E606AF"/>
    <w:rsid w:val="00E606CF"/>
    <w:rsid w:val="00E61265"/>
    <w:rsid w:val="00E64E97"/>
    <w:rsid w:val="00E65B63"/>
    <w:rsid w:val="00E70404"/>
    <w:rsid w:val="00E71A34"/>
    <w:rsid w:val="00E73060"/>
    <w:rsid w:val="00E74091"/>
    <w:rsid w:val="00E74137"/>
    <w:rsid w:val="00E776F6"/>
    <w:rsid w:val="00E77EA8"/>
    <w:rsid w:val="00E8055E"/>
    <w:rsid w:val="00E80D14"/>
    <w:rsid w:val="00E84D01"/>
    <w:rsid w:val="00E859C9"/>
    <w:rsid w:val="00E867DE"/>
    <w:rsid w:val="00E9484F"/>
    <w:rsid w:val="00E977D8"/>
    <w:rsid w:val="00EA229C"/>
    <w:rsid w:val="00EA2D54"/>
    <w:rsid w:val="00EA415B"/>
    <w:rsid w:val="00EA5596"/>
    <w:rsid w:val="00EC015A"/>
    <w:rsid w:val="00EC2A24"/>
    <w:rsid w:val="00ED19E3"/>
    <w:rsid w:val="00ED313B"/>
    <w:rsid w:val="00EE0C47"/>
    <w:rsid w:val="00EE0D3E"/>
    <w:rsid w:val="00EE1C50"/>
    <w:rsid w:val="00EE2CDA"/>
    <w:rsid w:val="00EE3AC5"/>
    <w:rsid w:val="00EE3F96"/>
    <w:rsid w:val="00EE5CD2"/>
    <w:rsid w:val="00EF0973"/>
    <w:rsid w:val="00EF2E24"/>
    <w:rsid w:val="00EF4F7F"/>
    <w:rsid w:val="00EF71A1"/>
    <w:rsid w:val="00F0095C"/>
    <w:rsid w:val="00F0479F"/>
    <w:rsid w:val="00F05175"/>
    <w:rsid w:val="00F06077"/>
    <w:rsid w:val="00F079A1"/>
    <w:rsid w:val="00F11D80"/>
    <w:rsid w:val="00F123B2"/>
    <w:rsid w:val="00F12D4B"/>
    <w:rsid w:val="00F12EDE"/>
    <w:rsid w:val="00F1766D"/>
    <w:rsid w:val="00F22608"/>
    <w:rsid w:val="00F22C92"/>
    <w:rsid w:val="00F23D52"/>
    <w:rsid w:val="00F24A77"/>
    <w:rsid w:val="00F254AC"/>
    <w:rsid w:val="00F256A3"/>
    <w:rsid w:val="00F268A3"/>
    <w:rsid w:val="00F3034E"/>
    <w:rsid w:val="00F30FC3"/>
    <w:rsid w:val="00F32731"/>
    <w:rsid w:val="00F3391C"/>
    <w:rsid w:val="00F4098B"/>
    <w:rsid w:val="00F40D4C"/>
    <w:rsid w:val="00F44976"/>
    <w:rsid w:val="00F44B47"/>
    <w:rsid w:val="00F45B2B"/>
    <w:rsid w:val="00F47183"/>
    <w:rsid w:val="00F475F3"/>
    <w:rsid w:val="00F50638"/>
    <w:rsid w:val="00F508E0"/>
    <w:rsid w:val="00F52018"/>
    <w:rsid w:val="00F5211E"/>
    <w:rsid w:val="00F531C1"/>
    <w:rsid w:val="00F54B40"/>
    <w:rsid w:val="00F553BD"/>
    <w:rsid w:val="00F5699B"/>
    <w:rsid w:val="00F61872"/>
    <w:rsid w:val="00F62203"/>
    <w:rsid w:val="00F62A88"/>
    <w:rsid w:val="00F64361"/>
    <w:rsid w:val="00F66CA3"/>
    <w:rsid w:val="00F725D3"/>
    <w:rsid w:val="00F7350A"/>
    <w:rsid w:val="00F77976"/>
    <w:rsid w:val="00F80FFD"/>
    <w:rsid w:val="00F852F6"/>
    <w:rsid w:val="00F868CD"/>
    <w:rsid w:val="00F873E7"/>
    <w:rsid w:val="00F877A4"/>
    <w:rsid w:val="00F930C5"/>
    <w:rsid w:val="00FA1CFA"/>
    <w:rsid w:val="00FA2DBD"/>
    <w:rsid w:val="00FA65DE"/>
    <w:rsid w:val="00FB0B16"/>
    <w:rsid w:val="00FB12BC"/>
    <w:rsid w:val="00FB4DCD"/>
    <w:rsid w:val="00FB503F"/>
    <w:rsid w:val="00FC1DE9"/>
    <w:rsid w:val="00FC38B2"/>
    <w:rsid w:val="00FC50E1"/>
    <w:rsid w:val="00FD0ADF"/>
    <w:rsid w:val="00FD5073"/>
    <w:rsid w:val="00FE0422"/>
    <w:rsid w:val="00FE0986"/>
    <w:rsid w:val="00FE162A"/>
    <w:rsid w:val="00FE1633"/>
    <w:rsid w:val="00FE2805"/>
    <w:rsid w:val="00FE4269"/>
    <w:rsid w:val="00FE79B4"/>
    <w:rsid w:val="00FE7EC2"/>
    <w:rsid w:val="00FF19A4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9B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822E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822E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822E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822EE"/>
    <w:rPr>
      <w:rFonts w:ascii="맑은 고딕" w:eastAsia="맑은 고딕" w:hAnsi="맑은 고딕"/>
      <w:noProof/>
    </w:rPr>
  </w:style>
  <w:style w:type="paragraph" w:styleId="a3">
    <w:name w:val="caption"/>
    <w:basedOn w:val="a"/>
    <w:next w:val="a"/>
    <w:uiPriority w:val="35"/>
    <w:unhideWhenUsed/>
    <w:qFormat/>
    <w:rsid w:val="00204832"/>
    <w:rPr>
      <w:b/>
      <w:bCs/>
      <w:szCs w:val="25"/>
    </w:rPr>
  </w:style>
  <w:style w:type="paragraph" w:styleId="a4">
    <w:name w:val="List Paragraph"/>
    <w:basedOn w:val="a"/>
    <w:uiPriority w:val="34"/>
    <w:qFormat/>
    <w:rsid w:val="00D912BA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5F1D53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5F1D53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5F1D53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5F1D53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5F1D53"/>
    <w:rPr>
      <w:b/>
      <w:bCs/>
    </w:rPr>
  </w:style>
  <w:style w:type="paragraph" w:styleId="a8">
    <w:name w:val="header"/>
    <w:basedOn w:val="a"/>
    <w:link w:val="Char1"/>
    <w:uiPriority w:val="99"/>
    <w:unhideWhenUsed/>
    <w:rsid w:val="00BC425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BC4257"/>
  </w:style>
  <w:style w:type="paragraph" w:styleId="a9">
    <w:name w:val="footer"/>
    <w:basedOn w:val="a"/>
    <w:link w:val="Char2"/>
    <w:uiPriority w:val="99"/>
    <w:unhideWhenUsed/>
    <w:rsid w:val="00BC425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BC4257"/>
  </w:style>
  <w:style w:type="paragraph" w:styleId="aa">
    <w:name w:val="Revision"/>
    <w:hidden/>
    <w:uiPriority w:val="99"/>
    <w:semiHidden/>
    <w:rsid w:val="00A413C9"/>
    <w:pPr>
      <w:spacing w:after="0" w:line="240" w:lineRule="auto"/>
      <w:jc w:val="left"/>
    </w:pPr>
  </w:style>
  <w:style w:type="paragraph" w:styleId="ab">
    <w:name w:val="Balloon Text"/>
    <w:basedOn w:val="a"/>
    <w:link w:val="Char3"/>
    <w:uiPriority w:val="99"/>
    <w:semiHidden/>
    <w:unhideWhenUsed/>
    <w:rsid w:val="00AA298B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Char3">
    <w:name w:val="풍선 도움말 텍스트 Char"/>
    <w:basedOn w:val="a0"/>
    <w:link w:val="ab"/>
    <w:uiPriority w:val="99"/>
    <w:semiHidden/>
    <w:rsid w:val="00AA298B"/>
    <w:rPr>
      <w:rFonts w:asciiTheme="majorHAnsi" w:eastAsiaTheme="majorEastAsia" w:hAnsiTheme="majorHAnsi" w:cstheme="majorBidi"/>
      <w:sz w:val="18"/>
      <w:szCs w:val="22"/>
    </w:rPr>
  </w:style>
  <w:style w:type="character" w:styleId="ac">
    <w:name w:val="Hyperlink"/>
    <w:basedOn w:val="a0"/>
    <w:uiPriority w:val="99"/>
    <w:unhideWhenUsed/>
    <w:rsid w:val="00247162"/>
    <w:rPr>
      <w:color w:val="0000FF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426F22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332A3C"/>
    <w:rPr>
      <w:color w:val="954F72" w:themeColor="followedHyperlink"/>
      <w:u w:val="single"/>
    </w:rPr>
  </w:style>
  <w:style w:type="character" w:customStyle="1" w:styleId="2">
    <w:name w:val="확인되지 않은 멘션2"/>
    <w:basedOn w:val="a0"/>
    <w:uiPriority w:val="99"/>
    <w:semiHidden/>
    <w:unhideWhenUsed/>
    <w:rsid w:val="004924BF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7A6B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1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5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2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11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166723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7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15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12233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3E3690-DF88-4C90-B2F1-33E2B85F1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8-30T14:04:00Z</dcterms:created>
  <dcterms:modified xsi:type="dcterms:W3CDTF">2024-08-30T14:04:00Z</dcterms:modified>
</cp:coreProperties>
</file>